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. A list of all gene names, their locations, and symbols used in the paper.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2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700"/>
        <w:gridCol w:w="1000"/>
        <w:gridCol w:w="1255"/>
        <w:gridCol w:w="889"/>
        <w:gridCol w:w="1055"/>
        <w:gridCol w:w="951"/>
        <w:gridCol w:w="836"/>
        <w:gridCol w:w="1357"/>
        <w:gridCol w:w="1322"/>
      </w:tblGrid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symbo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na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.sapien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.domestic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G.gallus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X.trpicalis</w:t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.rerio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.latypu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.</w:t>
            </w:r>
            <w:r>
              <w:rPr>
                <w:color w:val="000000"/>
                <w:lang w:val="en-US"/>
              </w:rPr>
              <w:t xml:space="preserve"> rubrip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T.nigrovirid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Xist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X-inactive specific transcrip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six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ist  antisense R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nx3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gand of numb-protein X 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22736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sx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stis specific X-linked gen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nox(Jpx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ressed neighbour of Xis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Ftx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s musculus Ftx noncoding RN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nbp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ular nucleic acid binding protein 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ip1l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adenylation factor I complex (Saccharomyces cerevisiae), like 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asl11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S-like, family 11, member 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Uspl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iquitin specific peptidas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sf3(Wave4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skott-Aldrich syndrome protein family member 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dx4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udal type homeo box transcription factor 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hic1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steine-rich hydrophobic domain 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22736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lc16a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carrier family 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nf1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ng finger protein 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iaa2022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othetical protein 2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bcb7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-binding cassette, sub-family B, member 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X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Kdr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insert domain recepto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 </w:t>
            </w:r>
            <w:r>
              <w:rPr/>
              <w:t xml:space="preserve">Slc25a4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ute carrier family 25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. 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affold 1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46:00Z</dcterms:created>
  <dc:creator>www.PHILka.RU</dc:creator>
  <dc:description/>
  <cp:keywords/>
  <dc:language>en-US</dc:language>
  <cp:lastModifiedBy>www.PHILka.RU</cp:lastModifiedBy>
  <dcterms:modified xsi:type="dcterms:W3CDTF">2008-05-30T15:47:00Z</dcterms:modified>
  <cp:revision>1</cp:revision>
  <dc:subject/>
  <dc:title>Table S5</dc:title>
</cp:coreProperties>
</file>